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6FBCE2" w14:textId="4EA32A06" w:rsidR="00D50A1F" w:rsidRPr="00375ADF" w:rsidRDefault="00F7670F">
      <w:pPr>
        <w:spacing w:line="480" w:lineRule="auto"/>
        <w:rPr>
          <w:b/>
        </w:rPr>
      </w:pPr>
      <w:r w:rsidRPr="00375ADF">
        <w:rPr>
          <w:b/>
        </w:rPr>
        <w:t>Supp</w:t>
      </w:r>
      <w:r w:rsidR="00A66AA1" w:rsidRPr="000D0E1F">
        <w:rPr>
          <w:b/>
        </w:rPr>
        <w:t>orting Information</w:t>
      </w:r>
    </w:p>
    <w:p w14:paraId="4EAE2941" w14:textId="77777777" w:rsidR="00D50A1F" w:rsidRPr="00375ADF" w:rsidRDefault="00D50A1F">
      <w:pPr>
        <w:spacing w:line="480" w:lineRule="auto"/>
        <w:rPr>
          <w:rFonts w:cs="Arial"/>
        </w:rPr>
      </w:pPr>
    </w:p>
    <w:p w14:paraId="715A4D77" w14:textId="77777777" w:rsidR="00853A92" w:rsidRPr="00375ADF" w:rsidRDefault="00853A92" w:rsidP="00A04319">
      <w:pPr>
        <w:widowControl w:val="0"/>
        <w:spacing w:line="480" w:lineRule="auto"/>
        <w:sectPr w:rsidR="00853A92" w:rsidRPr="00375ADF" w:rsidSect="00A043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05062D" w14:textId="47BF01FE" w:rsidR="00D50A1F" w:rsidRPr="00375ADF" w:rsidRDefault="00A66AA1" w:rsidP="00A04319">
      <w:pPr>
        <w:widowControl w:val="0"/>
        <w:spacing w:line="480" w:lineRule="auto"/>
      </w:pPr>
      <w:r w:rsidRPr="00375ADF">
        <w:rPr>
          <w:b/>
        </w:rPr>
        <w:lastRenderedPageBreak/>
        <w:t xml:space="preserve">Supporting </w:t>
      </w:r>
      <w:r w:rsidR="00F7670F" w:rsidRPr="00375ADF">
        <w:rPr>
          <w:b/>
        </w:rPr>
        <w:t xml:space="preserve">Methods </w:t>
      </w:r>
      <w:r w:rsidR="006D6AAF">
        <w:rPr>
          <w:b/>
          <w:lang w:val="en-US"/>
        </w:rPr>
        <w:t>1</w:t>
      </w:r>
      <w:r w:rsidR="00F7670F" w:rsidRPr="00375ADF">
        <w:rPr>
          <w:b/>
        </w:rPr>
        <w:t xml:space="preserve">. </w:t>
      </w:r>
      <w:r w:rsidR="00F7670F" w:rsidRPr="00375ADF">
        <w:t>Determination of the levels of support needed</w:t>
      </w:r>
    </w:p>
    <w:p w14:paraId="56CAC36A" w14:textId="0820FB97" w:rsidR="00D50A1F" w:rsidRPr="00375ADF" w:rsidRDefault="00F7670F">
      <w:pPr>
        <w:spacing w:line="480" w:lineRule="auto"/>
      </w:pPr>
      <w:r w:rsidRPr="00375ADF">
        <w:t>Based on five categories (direct life support, indirect life support, neuropsychiatric symptom-related activities, functional training-related activities, and medical-related activities), the standard hours for certification of long-term care needs were calculated, and the total of these hours and the dementia allowance were used to determine the level of support required: (1) support level 1, the standard time for long-term care certification is 25 to 32 minutes or an equivalent condition; (2) support level 2/long-term care level 1, 32 to 50 minutes or equivalent; (3) long-term care level 2, 50 to 70 minutes or equivalent; (4) long-term care level 3, 70 to 90 minutes or equivalent; (5) long-term care level 4, 90 to 110 minutes or equivalent; and (6) long-term care level 5, ≥110 minutes or equivalent.</w:t>
      </w:r>
    </w:p>
    <w:p w14:paraId="0CFE4A9C" w14:textId="77777777" w:rsidR="00D50A1F" w:rsidRPr="00375ADF" w:rsidRDefault="00F7670F">
      <w:pPr>
        <w:pStyle w:val="ListParagraph"/>
        <w:spacing w:line="480" w:lineRule="auto"/>
        <w:ind w:left="0"/>
      </w:pPr>
      <w:r w:rsidRPr="00375ADF">
        <w:tab/>
        <w:t>Patients were considered independent (not applicable) if the patient could perform basic activities of daily living such as walking and getting up on his/her own, taking his/her medicine, and using the telephone. Patients were considered to require support if they could perform most of the basic activities of daily living themselves but required some assistance from a family caregiver (not from a nursing care support service). Patients were considered to require long-term care if the patient was unable to perform basic activities of daily living on his/her own and required some assistance from a nursing care support service.</w:t>
      </w:r>
    </w:p>
    <w:p w14:paraId="056D875D" w14:textId="53894F04" w:rsidR="00D50A1F" w:rsidRPr="00375ADF" w:rsidRDefault="00F7670F">
      <w:pPr>
        <w:spacing w:line="480" w:lineRule="auto"/>
      </w:pPr>
      <w:r w:rsidRPr="00375ADF">
        <w:tab/>
        <w:t>Patients requiring long-term care were further classified as follows: requiring long-term care level 1, defined as a condition in which the patient</w:t>
      </w:r>
      <w:r w:rsidR="00EB2D9B" w:rsidRPr="00375ADF">
        <w:t>’</w:t>
      </w:r>
      <w:r w:rsidRPr="00375ADF">
        <w:t>s ability to perform activities of daily living has deteriorated further from requiring support and partial long-term care is needed; requiring long-term care level 2, in addition to requiring long-term care level 1, partial nursing care is required for activities of daily living; requiring long-term care level 3, compared with requiring long-term care level 2, there is a significant decline in terms of both activities of daily living and instrumental activities of daily living, and almost total nursing care is required; requiring long-term care level 4, in addition to the requiring long-term care level 3, the patient</w:t>
      </w:r>
      <w:r w:rsidR="00EB2D9B" w:rsidRPr="00375ADF">
        <w:t>’</w:t>
      </w:r>
      <w:r w:rsidRPr="00375ADF">
        <w:t xml:space="preserve">s ability to move is further reduced and it becomes difficult for the patient to lead daily life without </w:t>
      </w:r>
      <w:r w:rsidRPr="00375ADF">
        <w:lastRenderedPageBreak/>
        <w:t>nursing care support; and requiring long-term care level 5, the patient</w:t>
      </w:r>
      <w:r w:rsidR="00EB2D9B" w:rsidRPr="00375ADF">
        <w:t>’</w:t>
      </w:r>
      <w:r w:rsidRPr="00375ADF">
        <w:t>s ability to perform activities of daily living is even worse than in those requiring long-term care level 4, and it is almost impossible for the patient to carry out daily living without nursing care support.</w:t>
      </w:r>
    </w:p>
    <w:sectPr w:rsidR="00D50A1F" w:rsidRPr="00375ADF" w:rsidSect="00462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B21CC5" w14:textId="77777777" w:rsidR="00027021" w:rsidRPr="00375ADF" w:rsidRDefault="00027021">
      <w:pPr>
        <w:spacing w:line="240" w:lineRule="auto"/>
      </w:pPr>
      <w:r w:rsidRPr="00375ADF">
        <w:separator/>
      </w:r>
    </w:p>
  </w:endnote>
  <w:endnote w:type="continuationSeparator" w:id="0">
    <w:p w14:paraId="2B80768C" w14:textId="77777777" w:rsidR="00027021" w:rsidRPr="00375ADF" w:rsidRDefault="00027021">
      <w:pPr>
        <w:spacing w:line="240" w:lineRule="auto"/>
      </w:pPr>
      <w:r w:rsidRPr="00375ADF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C0166" w14:textId="77777777" w:rsidR="00027021" w:rsidRPr="00375ADF" w:rsidRDefault="00027021">
      <w:pPr>
        <w:spacing w:line="240" w:lineRule="auto"/>
      </w:pPr>
      <w:r w:rsidRPr="00375ADF">
        <w:separator/>
      </w:r>
    </w:p>
  </w:footnote>
  <w:footnote w:type="continuationSeparator" w:id="0">
    <w:p w14:paraId="7493CCB3" w14:textId="77777777" w:rsidR="00027021" w:rsidRPr="00375ADF" w:rsidRDefault="00027021">
      <w:pPr>
        <w:spacing w:line="240" w:lineRule="auto"/>
      </w:pPr>
      <w:r w:rsidRPr="00375ADF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9AA43E1"/>
    <w:multiLevelType w:val="hybridMultilevel"/>
    <w:tmpl w:val="84CCF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0E0081"/>
    <w:multiLevelType w:val="multilevel"/>
    <w:tmpl w:val="FEF0FA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3D63FE"/>
    <w:multiLevelType w:val="multilevel"/>
    <w:tmpl w:val="B7EC8AE4"/>
    <w:lvl w:ilvl="0">
      <w:numFmt w:val="decimal"/>
      <w:lvlText w:val="%1"/>
      <w:lvlJc w:val="left"/>
      <w:pPr>
        <w:ind w:left="840" w:hanging="84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 w16cid:durableId="1640647449">
    <w:abstractNumId w:val="8"/>
  </w:num>
  <w:num w:numId="2" w16cid:durableId="895772947">
    <w:abstractNumId w:val="6"/>
  </w:num>
  <w:num w:numId="3" w16cid:durableId="1900362188">
    <w:abstractNumId w:val="5"/>
  </w:num>
  <w:num w:numId="4" w16cid:durableId="1984504537">
    <w:abstractNumId w:val="4"/>
  </w:num>
  <w:num w:numId="5" w16cid:durableId="2090416832">
    <w:abstractNumId w:val="7"/>
  </w:num>
  <w:num w:numId="6" w16cid:durableId="620570367">
    <w:abstractNumId w:val="3"/>
  </w:num>
  <w:num w:numId="7" w16cid:durableId="1642537752">
    <w:abstractNumId w:val="2"/>
  </w:num>
  <w:num w:numId="8" w16cid:durableId="11105607">
    <w:abstractNumId w:val="1"/>
  </w:num>
  <w:num w:numId="9" w16cid:durableId="540754523">
    <w:abstractNumId w:val="0"/>
  </w:num>
  <w:num w:numId="10" w16cid:durableId="957251119">
    <w:abstractNumId w:val="10"/>
  </w:num>
  <w:num w:numId="11" w16cid:durableId="812985867">
    <w:abstractNumId w:val="9"/>
  </w:num>
  <w:num w:numId="12" w16cid:durableId="784119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20AF"/>
    <w:rsid w:val="00004DCC"/>
    <w:rsid w:val="0000695E"/>
    <w:rsid w:val="00007207"/>
    <w:rsid w:val="0001073A"/>
    <w:rsid w:val="000264CA"/>
    <w:rsid w:val="00027021"/>
    <w:rsid w:val="000332F9"/>
    <w:rsid w:val="00034616"/>
    <w:rsid w:val="00035ABB"/>
    <w:rsid w:val="00037AEC"/>
    <w:rsid w:val="0005223C"/>
    <w:rsid w:val="000530D4"/>
    <w:rsid w:val="00053F38"/>
    <w:rsid w:val="00057062"/>
    <w:rsid w:val="0005788A"/>
    <w:rsid w:val="00060142"/>
    <w:rsid w:val="0006063C"/>
    <w:rsid w:val="00064E2B"/>
    <w:rsid w:val="00065670"/>
    <w:rsid w:val="000730B2"/>
    <w:rsid w:val="00074455"/>
    <w:rsid w:val="00075600"/>
    <w:rsid w:val="0007640B"/>
    <w:rsid w:val="00081516"/>
    <w:rsid w:val="00091300"/>
    <w:rsid w:val="00096E2C"/>
    <w:rsid w:val="0009739D"/>
    <w:rsid w:val="000A1781"/>
    <w:rsid w:val="000B0B82"/>
    <w:rsid w:val="000B26B5"/>
    <w:rsid w:val="000B346F"/>
    <w:rsid w:val="000B7E87"/>
    <w:rsid w:val="000C717D"/>
    <w:rsid w:val="000D42D5"/>
    <w:rsid w:val="000D5A2D"/>
    <w:rsid w:val="000E539F"/>
    <w:rsid w:val="000E6F25"/>
    <w:rsid w:val="000F1BEF"/>
    <w:rsid w:val="000F53EC"/>
    <w:rsid w:val="00100024"/>
    <w:rsid w:val="0010430C"/>
    <w:rsid w:val="00104583"/>
    <w:rsid w:val="00105A3A"/>
    <w:rsid w:val="001238FF"/>
    <w:rsid w:val="00125FD0"/>
    <w:rsid w:val="00127C18"/>
    <w:rsid w:val="0013010E"/>
    <w:rsid w:val="0014723A"/>
    <w:rsid w:val="00147CA6"/>
    <w:rsid w:val="0015074B"/>
    <w:rsid w:val="0016226B"/>
    <w:rsid w:val="0016471C"/>
    <w:rsid w:val="00164FD8"/>
    <w:rsid w:val="001808D4"/>
    <w:rsid w:val="00181DF0"/>
    <w:rsid w:val="00182502"/>
    <w:rsid w:val="0018721E"/>
    <w:rsid w:val="00197112"/>
    <w:rsid w:val="001B49BD"/>
    <w:rsid w:val="001C27DF"/>
    <w:rsid w:val="001C2B3E"/>
    <w:rsid w:val="001C3536"/>
    <w:rsid w:val="001D30E5"/>
    <w:rsid w:val="001D42E6"/>
    <w:rsid w:val="001D5350"/>
    <w:rsid w:val="001E14DF"/>
    <w:rsid w:val="001F0FF1"/>
    <w:rsid w:val="001F105F"/>
    <w:rsid w:val="001F29C9"/>
    <w:rsid w:val="001F29D5"/>
    <w:rsid w:val="001F64B9"/>
    <w:rsid w:val="002009D5"/>
    <w:rsid w:val="00203C55"/>
    <w:rsid w:val="00204D35"/>
    <w:rsid w:val="00204EB0"/>
    <w:rsid w:val="00206CA3"/>
    <w:rsid w:val="00214F56"/>
    <w:rsid w:val="00222A73"/>
    <w:rsid w:val="002258E7"/>
    <w:rsid w:val="0022596B"/>
    <w:rsid w:val="00230398"/>
    <w:rsid w:val="00231F85"/>
    <w:rsid w:val="002360CE"/>
    <w:rsid w:val="00242F4A"/>
    <w:rsid w:val="0024464E"/>
    <w:rsid w:val="0025194F"/>
    <w:rsid w:val="00253385"/>
    <w:rsid w:val="00256AD8"/>
    <w:rsid w:val="002613B4"/>
    <w:rsid w:val="00264AC7"/>
    <w:rsid w:val="002719B2"/>
    <w:rsid w:val="00272CF4"/>
    <w:rsid w:val="002773CE"/>
    <w:rsid w:val="00283D74"/>
    <w:rsid w:val="00290102"/>
    <w:rsid w:val="00290FF7"/>
    <w:rsid w:val="0029639D"/>
    <w:rsid w:val="002A1110"/>
    <w:rsid w:val="002A2026"/>
    <w:rsid w:val="002A48CB"/>
    <w:rsid w:val="002A5DCD"/>
    <w:rsid w:val="002B5568"/>
    <w:rsid w:val="002C0B2B"/>
    <w:rsid w:val="002C67A8"/>
    <w:rsid w:val="002E22F6"/>
    <w:rsid w:val="002E2F62"/>
    <w:rsid w:val="002F6247"/>
    <w:rsid w:val="00301EE0"/>
    <w:rsid w:val="003032D4"/>
    <w:rsid w:val="003057BA"/>
    <w:rsid w:val="00305B4B"/>
    <w:rsid w:val="00306EE0"/>
    <w:rsid w:val="00317980"/>
    <w:rsid w:val="00324144"/>
    <w:rsid w:val="00326F90"/>
    <w:rsid w:val="00327426"/>
    <w:rsid w:val="0033258B"/>
    <w:rsid w:val="00333CF9"/>
    <w:rsid w:val="003362C4"/>
    <w:rsid w:val="00336B48"/>
    <w:rsid w:val="003415F1"/>
    <w:rsid w:val="00342C87"/>
    <w:rsid w:val="00344762"/>
    <w:rsid w:val="00356E17"/>
    <w:rsid w:val="00360889"/>
    <w:rsid w:val="003609B9"/>
    <w:rsid w:val="00362CDF"/>
    <w:rsid w:val="00370ACC"/>
    <w:rsid w:val="0037138F"/>
    <w:rsid w:val="0037187F"/>
    <w:rsid w:val="00372EA8"/>
    <w:rsid w:val="00373D89"/>
    <w:rsid w:val="00375ADF"/>
    <w:rsid w:val="00377279"/>
    <w:rsid w:val="00377980"/>
    <w:rsid w:val="003835FA"/>
    <w:rsid w:val="00383E40"/>
    <w:rsid w:val="0038412C"/>
    <w:rsid w:val="003A20B6"/>
    <w:rsid w:val="003A55B9"/>
    <w:rsid w:val="003A5C2F"/>
    <w:rsid w:val="003A62A4"/>
    <w:rsid w:val="003B5751"/>
    <w:rsid w:val="003B60CE"/>
    <w:rsid w:val="003C0E61"/>
    <w:rsid w:val="003C44B8"/>
    <w:rsid w:val="003C4E9E"/>
    <w:rsid w:val="003E7E61"/>
    <w:rsid w:val="003F0D0B"/>
    <w:rsid w:val="003F654D"/>
    <w:rsid w:val="00400F21"/>
    <w:rsid w:val="00401936"/>
    <w:rsid w:val="00402AB6"/>
    <w:rsid w:val="00404DD0"/>
    <w:rsid w:val="00410921"/>
    <w:rsid w:val="00414368"/>
    <w:rsid w:val="00417067"/>
    <w:rsid w:val="00417B18"/>
    <w:rsid w:val="00431996"/>
    <w:rsid w:val="00437AAA"/>
    <w:rsid w:val="004419AC"/>
    <w:rsid w:val="00444D4E"/>
    <w:rsid w:val="00446006"/>
    <w:rsid w:val="00447C40"/>
    <w:rsid w:val="004555C0"/>
    <w:rsid w:val="0045629B"/>
    <w:rsid w:val="00462DCE"/>
    <w:rsid w:val="00463B16"/>
    <w:rsid w:val="004657CA"/>
    <w:rsid w:val="00466968"/>
    <w:rsid w:val="004678C4"/>
    <w:rsid w:val="00475217"/>
    <w:rsid w:val="00477166"/>
    <w:rsid w:val="004771B4"/>
    <w:rsid w:val="004804ED"/>
    <w:rsid w:val="00496BBE"/>
    <w:rsid w:val="004C02C8"/>
    <w:rsid w:val="004C16BF"/>
    <w:rsid w:val="004C6868"/>
    <w:rsid w:val="004D1313"/>
    <w:rsid w:val="004D624F"/>
    <w:rsid w:val="004D6D6C"/>
    <w:rsid w:val="004E2558"/>
    <w:rsid w:val="004F3FD3"/>
    <w:rsid w:val="00503B87"/>
    <w:rsid w:val="00505990"/>
    <w:rsid w:val="00507A8E"/>
    <w:rsid w:val="00511212"/>
    <w:rsid w:val="005201CA"/>
    <w:rsid w:val="00520CDD"/>
    <w:rsid w:val="00525313"/>
    <w:rsid w:val="00532C6C"/>
    <w:rsid w:val="00533561"/>
    <w:rsid w:val="00533B2C"/>
    <w:rsid w:val="00534162"/>
    <w:rsid w:val="0055060F"/>
    <w:rsid w:val="00552174"/>
    <w:rsid w:val="005535E6"/>
    <w:rsid w:val="005600AB"/>
    <w:rsid w:val="0056326A"/>
    <w:rsid w:val="00573A05"/>
    <w:rsid w:val="00575320"/>
    <w:rsid w:val="00576AED"/>
    <w:rsid w:val="00577B35"/>
    <w:rsid w:val="00584D79"/>
    <w:rsid w:val="00587634"/>
    <w:rsid w:val="005903E2"/>
    <w:rsid w:val="005906A3"/>
    <w:rsid w:val="00591DB7"/>
    <w:rsid w:val="00596C63"/>
    <w:rsid w:val="005A315A"/>
    <w:rsid w:val="005A57A5"/>
    <w:rsid w:val="005A5C95"/>
    <w:rsid w:val="005B2CC9"/>
    <w:rsid w:val="005B466E"/>
    <w:rsid w:val="005B5B67"/>
    <w:rsid w:val="005B6323"/>
    <w:rsid w:val="005C0B45"/>
    <w:rsid w:val="005C5FDC"/>
    <w:rsid w:val="005C6819"/>
    <w:rsid w:val="005C7BA8"/>
    <w:rsid w:val="005D1BA2"/>
    <w:rsid w:val="005D72A3"/>
    <w:rsid w:val="005F313D"/>
    <w:rsid w:val="005F7CFA"/>
    <w:rsid w:val="0060205A"/>
    <w:rsid w:val="00603CF1"/>
    <w:rsid w:val="006214F2"/>
    <w:rsid w:val="00623902"/>
    <w:rsid w:val="00632FD8"/>
    <w:rsid w:val="006355DE"/>
    <w:rsid w:val="00640749"/>
    <w:rsid w:val="00643B6F"/>
    <w:rsid w:val="00650E1E"/>
    <w:rsid w:val="00663EB2"/>
    <w:rsid w:val="00665298"/>
    <w:rsid w:val="00665D47"/>
    <w:rsid w:val="00670DDE"/>
    <w:rsid w:val="00671A62"/>
    <w:rsid w:val="00673778"/>
    <w:rsid w:val="006825B2"/>
    <w:rsid w:val="0068407E"/>
    <w:rsid w:val="006872AF"/>
    <w:rsid w:val="00695537"/>
    <w:rsid w:val="006979E6"/>
    <w:rsid w:val="00697DA6"/>
    <w:rsid w:val="006A0C76"/>
    <w:rsid w:val="006A28C5"/>
    <w:rsid w:val="006C4397"/>
    <w:rsid w:val="006C6284"/>
    <w:rsid w:val="006C62A5"/>
    <w:rsid w:val="006C6AF9"/>
    <w:rsid w:val="006D6AAF"/>
    <w:rsid w:val="006E21D2"/>
    <w:rsid w:val="006E2659"/>
    <w:rsid w:val="006E363F"/>
    <w:rsid w:val="006E449D"/>
    <w:rsid w:val="006E7156"/>
    <w:rsid w:val="006E76D1"/>
    <w:rsid w:val="006F1319"/>
    <w:rsid w:val="006F6D5B"/>
    <w:rsid w:val="0070110D"/>
    <w:rsid w:val="00704770"/>
    <w:rsid w:val="00705134"/>
    <w:rsid w:val="00707A0C"/>
    <w:rsid w:val="00710517"/>
    <w:rsid w:val="00714CF6"/>
    <w:rsid w:val="00715800"/>
    <w:rsid w:val="007204C8"/>
    <w:rsid w:val="00720E33"/>
    <w:rsid w:val="00724B8D"/>
    <w:rsid w:val="00732709"/>
    <w:rsid w:val="00732EAF"/>
    <w:rsid w:val="00733B26"/>
    <w:rsid w:val="00735980"/>
    <w:rsid w:val="0074531B"/>
    <w:rsid w:val="007568B6"/>
    <w:rsid w:val="0075732F"/>
    <w:rsid w:val="0076084D"/>
    <w:rsid w:val="007656F0"/>
    <w:rsid w:val="00766463"/>
    <w:rsid w:val="0078093A"/>
    <w:rsid w:val="00784BF0"/>
    <w:rsid w:val="0078769A"/>
    <w:rsid w:val="007A1929"/>
    <w:rsid w:val="007A1AEB"/>
    <w:rsid w:val="007A36E6"/>
    <w:rsid w:val="007A567B"/>
    <w:rsid w:val="007B01D7"/>
    <w:rsid w:val="007B3743"/>
    <w:rsid w:val="007B5854"/>
    <w:rsid w:val="007B7A29"/>
    <w:rsid w:val="007C0569"/>
    <w:rsid w:val="007C11D3"/>
    <w:rsid w:val="007C42FD"/>
    <w:rsid w:val="007D3F65"/>
    <w:rsid w:val="007D4169"/>
    <w:rsid w:val="007E1F80"/>
    <w:rsid w:val="007E3594"/>
    <w:rsid w:val="007E7250"/>
    <w:rsid w:val="007F0537"/>
    <w:rsid w:val="00800C3C"/>
    <w:rsid w:val="008065C8"/>
    <w:rsid w:val="0081472E"/>
    <w:rsid w:val="0081725F"/>
    <w:rsid w:val="008200AB"/>
    <w:rsid w:val="008212DC"/>
    <w:rsid w:val="00824111"/>
    <w:rsid w:val="00830296"/>
    <w:rsid w:val="0083732E"/>
    <w:rsid w:val="0084711C"/>
    <w:rsid w:val="00853A92"/>
    <w:rsid w:val="00854CF4"/>
    <w:rsid w:val="00862724"/>
    <w:rsid w:val="00864EE3"/>
    <w:rsid w:val="00874799"/>
    <w:rsid w:val="00875F71"/>
    <w:rsid w:val="00876F5B"/>
    <w:rsid w:val="0089565D"/>
    <w:rsid w:val="008A0A86"/>
    <w:rsid w:val="008A4141"/>
    <w:rsid w:val="008B25FB"/>
    <w:rsid w:val="008C06A3"/>
    <w:rsid w:val="008C1ED9"/>
    <w:rsid w:val="008C7C77"/>
    <w:rsid w:val="008C7FBD"/>
    <w:rsid w:val="008D44CB"/>
    <w:rsid w:val="008E4493"/>
    <w:rsid w:val="008F0B91"/>
    <w:rsid w:val="00900028"/>
    <w:rsid w:val="00922403"/>
    <w:rsid w:val="0092617C"/>
    <w:rsid w:val="00926E69"/>
    <w:rsid w:val="00936A28"/>
    <w:rsid w:val="00936A4F"/>
    <w:rsid w:val="00941A31"/>
    <w:rsid w:val="00942642"/>
    <w:rsid w:val="00942A46"/>
    <w:rsid w:val="00943531"/>
    <w:rsid w:val="00944464"/>
    <w:rsid w:val="00955674"/>
    <w:rsid w:val="00960D68"/>
    <w:rsid w:val="00964B2F"/>
    <w:rsid w:val="00975668"/>
    <w:rsid w:val="00980C64"/>
    <w:rsid w:val="00981074"/>
    <w:rsid w:val="0099521A"/>
    <w:rsid w:val="009953F9"/>
    <w:rsid w:val="00995716"/>
    <w:rsid w:val="009A2251"/>
    <w:rsid w:val="009A31D5"/>
    <w:rsid w:val="009A7061"/>
    <w:rsid w:val="009A73A2"/>
    <w:rsid w:val="009B458B"/>
    <w:rsid w:val="009B5D1C"/>
    <w:rsid w:val="009C43EA"/>
    <w:rsid w:val="009C5A8A"/>
    <w:rsid w:val="009D15C2"/>
    <w:rsid w:val="009D160A"/>
    <w:rsid w:val="009D4E2C"/>
    <w:rsid w:val="009D6547"/>
    <w:rsid w:val="009E3A86"/>
    <w:rsid w:val="009F285C"/>
    <w:rsid w:val="009F28F9"/>
    <w:rsid w:val="00A04319"/>
    <w:rsid w:val="00A062D5"/>
    <w:rsid w:val="00A07885"/>
    <w:rsid w:val="00A10E15"/>
    <w:rsid w:val="00A205AE"/>
    <w:rsid w:val="00A210AD"/>
    <w:rsid w:val="00A2374A"/>
    <w:rsid w:val="00A323DD"/>
    <w:rsid w:val="00A442BA"/>
    <w:rsid w:val="00A51661"/>
    <w:rsid w:val="00A5401C"/>
    <w:rsid w:val="00A635AA"/>
    <w:rsid w:val="00A66AA1"/>
    <w:rsid w:val="00A74D29"/>
    <w:rsid w:val="00A74D60"/>
    <w:rsid w:val="00A77681"/>
    <w:rsid w:val="00A80EE2"/>
    <w:rsid w:val="00A828A8"/>
    <w:rsid w:val="00A82D10"/>
    <w:rsid w:val="00A8516F"/>
    <w:rsid w:val="00A926C2"/>
    <w:rsid w:val="00A930F1"/>
    <w:rsid w:val="00A9373B"/>
    <w:rsid w:val="00A93BA1"/>
    <w:rsid w:val="00A93CE5"/>
    <w:rsid w:val="00A950FE"/>
    <w:rsid w:val="00AA1D8D"/>
    <w:rsid w:val="00AA5350"/>
    <w:rsid w:val="00AA5718"/>
    <w:rsid w:val="00AB452C"/>
    <w:rsid w:val="00AB7C31"/>
    <w:rsid w:val="00AC65ED"/>
    <w:rsid w:val="00AD17AA"/>
    <w:rsid w:val="00AD1D5B"/>
    <w:rsid w:val="00AD7087"/>
    <w:rsid w:val="00AD7896"/>
    <w:rsid w:val="00AE0127"/>
    <w:rsid w:val="00AE308B"/>
    <w:rsid w:val="00AE399C"/>
    <w:rsid w:val="00AE3DB5"/>
    <w:rsid w:val="00AE637D"/>
    <w:rsid w:val="00AE7191"/>
    <w:rsid w:val="00AF3031"/>
    <w:rsid w:val="00B010F1"/>
    <w:rsid w:val="00B0144A"/>
    <w:rsid w:val="00B04C51"/>
    <w:rsid w:val="00B14FD0"/>
    <w:rsid w:val="00B2280B"/>
    <w:rsid w:val="00B33A9A"/>
    <w:rsid w:val="00B43711"/>
    <w:rsid w:val="00B47730"/>
    <w:rsid w:val="00B56311"/>
    <w:rsid w:val="00B5723A"/>
    <w:rsid w:val="00B73747"/>
    <w:rsid w:val="00B76D48"/>
    <w:rsid w:val="00B771CD"/>
    <w:rsid w:val="00B965EF"/>
    <w:rsid w:val="00BA040F"/>
    <w:rsid w:val="00BA48DC"/>
    <w:rsid w:val="00BB08A7"/>
    <w:rsid w:val="00BB2E01"/>
    <w:rsid w:val="00BB5D4D"/>
    <w:rsid w:val="00BC6329"/>
    <w:rsid w:val="00BC6CE6"/>
    <w:rsid w:val="00BD0266"/>
    <w:rsid w:val="00BE197C"/>
    <w:rsid w:val="00BE30AF"/>
    <w:rsid w:val="00BE424C"/>
    <w:rsid w:val="00BF2853"/>
    <w:rsid w:val="00BF49C6"/>
    <w:rsid w:val="00BF53AB"/>
    <w:rsid w:val="00BF71BE"/>
    <w:rsid w:val="00BF7D4F"/>
    <w:rsid w:val="00C027EF"/>
    <w:rsid w:val="00C051DD"/>
    <w:rsid w:val="00C11736"/>
    <w:rsid w:val="00C13FB8"/>
    <w:rsid w:val="00C1414B"/>
    <w:rsid w:val="00C17640"/>
    <w:rsid w:val="00C22406"/>
    <w:rsid w:val="00C22AC2"/>
    <w:rsid w:val="00C33D64"/>
    <w:rsid w:val="00C376F7"/>
    <w:rsid w:val="00C37BD0"/>
    <w:rsid w:val="00C40B61"/>
    <w:rsid w:val="00C41756"/>
    <w:rsid w:val="00C47C37"/>
    <w:rsid w:val="00C51BEA"/>
    <w:rsid w:val="00C527A0"/>
    <w:rsid w:val="00C5477D"/>
    <w:rsid w:val="00C552C9"/>
    <w:rsid w:val="00C55B9C"/>
    <w:rsid w:val="00C563B3"/>
    <w:rsid w:val="00C6120D"/>
    <w:rsid w:val="00C664C7"/>
    <w:rsid w:val="00C679AC"/>
    <w:rsid w:val="00C72B89"/>
    <w:rsid w:val="00C73491"/>
    <w:rsid w:val="00C735B7"/>
    <w:rsid w:val="00C740FE"/>
    <w:rsid w:val="00C84619"/>
    <w:rsid w:val="00C9180A"/>
    <w:rsid w:val="00C94DE2"/>
    <w:rsid w:val="00CA512C"/>
    <w:rsid w:val="00CA5836"/>
    <w:rsid w:val="00CB0664"/>
    <w:rsid w:val="00CB0EEB"/>
    <w:rsid w:val="00CB66D5"/>
    <w:rsid w:val="00CB78CB"/>
    <w:rsid w:val="00CC0A95"/>
    <w:rsid w:val="00CC190F"/>
    <w:rsid w:val="00CC3F09"/>
    <w:rsid w:val="00CD143D"/>
    <w:rsid w:val="00CD2649"/>
    <w:rsid w:val="00CD6630"/>
    <w:rsid w:val="00CE44F1"/>
    <w:rsid w:val="00CE79BC"/>
    <w:rsid w:val="00CF13EC"/>
    <w:rsid w:val="00CF1BF5"/>
    <w:rsid w:val="00CF283D"/>
    <w:rsid w:val="00CF358F"/>
    <w:rsid w:val="00D10762"/>
    <w:rsid w:val="00D14DFB"/>
    <w:rsid w:val="00D16F6F"/>
    <w:rsid w:val="00D238A8"/>
    <w:rsid w:val="00D24CE6"/>
    <w:rsid w:val="00D26798"/>
    <w:rsid w:val="00D31040"/>
    <w:rsid w:val="00D33CCA"/>
    <w:rsid w:val="00D37406"/>
    <w:rsid w:val="00D41A3E"/>
    <w:rsid w:val="00D4584B"/>
    <w:rsid w:val="00D45DCB"/>
    <w:rsid w:val="00D47577"/>
    <w:rsid w:val="00D50A1F"/>
    <w:rsid w:val="00D50A7E"/>
    <w:rsid w:val="00D55213"/>
    <w:rsid w:val="00D57BFB"/>
    <w:rsid w:val="00D6644A"/>
    <w:rsid w:val="00D80E11"/>
    <w:rsid w:val="00D81972"/>
    <w:rsid w:val="00D8535C"/>
    <w:rsid w:val="00D85D1C"/>
    <w:rsid w:val="00D913E0"/>
    <w:rsid w:val="00D91C6C"/>
    <w:rsid w:val="00DA3D41"/>
    <w:rsid w:val="00DA5CFA"/>
    <w:rsid w:val="00DA625B"/>
    <w:rsid w:val="00DA79E5"/>
    <w:rsid w:val="00DB37C4"/>
    <w:rsid w:val="00DB7459"/>
    <w:rsid w:val="00DC2F3A"/>
    <w:rsid w:val="00DC39E1"/>
    <w:rsid w:val="00DC5AE6"/>
    <w:rsid w:val="00DC636F"/>
    <w:rsid w:val="00DC703B"/>
    <w:rsid w:val="00DD5B19"/>
    <w:rsid w:val="00DD5DCF"/>
    <w:rsid w:val="00DD7376"/>
    <w:rsid w:val="00DE7E0F"/>
    <w:rsid w:val="00DF37E0"/>
    <w:rsid w:val="00E00EA1"/>
    <w:rsid w:val="00E05D3A"/>
    <w:rsid w:val="00E11996"/>
    <w:rsid w:val="00E137BB"/>
    <w:rsid w:val="00E147CE"/>
    <w:rsid w:val="00E16791"/>
    <w:rsid w:val="00E209F4"/>
    <w:rsid w:val="00E2467C"/>
    <w:rsid w:val="00E25805"/>
    <w:rsid w:val="00E26536"/>
    <w:rsid w:val="00E31951"/>
    <w:rsid w:val="00E51689"/>
    <w:rsid w:val="00E542F4"/>
    <w:rsid w:val="00E63B58"/>
    <w:rsid w:val="00E66E87"/>
    <w:rsid w:val="00E66F40"/>
    <w:rsid w:val="00E74DBB"/>
    <w:rsid w:val="00E770CA"/>
    <w:rsid w:val="00E8074D"/>
    <w:rsid w:val="00E837FB"/>
    <w:rsid w:val="00E85B6C"/>
    <w:rsid w:val="00E87907"/>
    <w:rsid w:val="00E9276D"/>
    <w:rsid w:val="00E95D29"/>
    <w:rsid w:val="00E95DED"/>
    <w:rsid w:val="00EA31E4"/>
    <w:rsid w:val="00EA78D9"/>
    <w:rsid w:val="00EB1BCF"/>
    <w:rsid w:val="00EB20CC"/>
    <w:rsid w:val="00EB2D9B"/>
    <w:rsid w:val="00EB437E"/>
    <w:rsid w:val="00EB73BE"/>
    <w:rsid w:val="00EB7FCD"/>
    <w:rsid w:val="00EC0FCA"/>
    <w:rsid w:val="00EC5737"/>
    <w:rsid w:val="00EC7936"/>
    <w:rsid w:val="00ED34A3"/>
    <w:rsid w:val="00ED3F0D"/>
    <w:rsid w:val="00EE7EF9"/>
    <w:rsid w:val="00EF1B69"/>
    <w:rsid w:val="00EF20EE"/>
    <w:rsid w:val="00F02AB0"/>
    <w:rsid w:val="00F0626E"/>
    <w:rsid w:val="00F07863"/>
    <w:rsid w:val="00F10225"/>
    <w:rsid w:val="00F10C04"/>
    <w:rsid w:val="00F12AA3"/>
    <w:rsid w:val="00F134D4"/>
    <w:rsid w:val="00F13CE8"/>
    <w:rsid w:val="00F15150"/>
    <w:rsid w:val="00F22F3E"/>
    <w:rsid w:val="00F241F5"/>
    <w:rsid w:val="00F25362"/>
    <w:rsid w:val="00F322E4"/>
    <w:rsid w:val="00F3338B"/>
    <w:rsid w:val="00F34079"/>
    <w:rsid w:val="00F3597D"/>
    <w:rsid w:val="00F41B52"/>
    <w:rsid w:val="00F42D47"/>
    <w:rsid w:val="00F44599"/>
    <w:rsid w:val="00F45D12"/>
    <w:rsid w:val="00F46C9D"/>
    <w:rsid w:val="00F51CCF"/>
    <w:rsid w:val="00F520A0"/>
    <w:rsid w:val="00F52F30"/>
    <w:rsid w:val="00F61DA8"/>
    <w:rsid w:val="00F72D03"/>
    <w:rsid w:val="00F752FF"/>
    <w:rsid w:val="00F7670F"/>
    <w:rsid w:val="00F8420B"/>
    <w:rsid w:val="00F87F62"/>
    <w:rsid w:val="00F90C0A"/>
    <w:rsid w:val="00FA15CB"/>
    <w:rsid w:val="00FB2485"/>
    <w:rsid w:val="00FB6541"/>
    <w:rsid w:val="00FB7B39"/>
    <w:rsid w:val="00FC0368"/>
    <w:rsid w:val="00FC557F"/>
    <w:rsid w:val="00FC693F"/>
    <w:rsid w:val="00FC6D59"/>
    <w:rsid w:val="00FC74C0"/>
    <w:rsid w:val="00FD1E14"/>
    <w:rsid w:val="00FD5765"/>
    <w:rsid w:val="00FE6D79"/>
    <w:rsid w:val="00FF05D4"/>
    <w:rsid w:val="00FF1188"/>
    <w:rsid w:val="00FF307B"/>
    <w:rsid w:val="00FF4BB9"/>
    <w:rsid w:val="00FF5AA1"/>
    <w:rsid w:val="00FF6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4062061"/>
  <w14:defaultImageDpi w14:val="300"/>
  <w15:docId w15:val="{44035290-FEA6-438F-91BD-AC136631A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0A0"/>
    <w:pPr>
      <w:spacing w:line="360" w:lineRule="auto"/>
    </w:pPr>
    <w:rPr>
      <w:rFonts w:ascii="Arial" w:hAnsi="Arial"/>
      <w:sz w:val="22"/>
      <w:lang w:val="en-GB"/>
    </w:rPr>
  </w:style>
  <w:style w:type="paragraph" w:styleId="Heading1">
    <w:name w:val="heading 1"/>
    <w:basedOn w:val="Normal"/>
    <w:qFormat/>
    <w:pPr>
      <w:keepNext/>
      <w:outlineLvl w:val="0"/>
    </w:pPr>
    <w:rPr>
      <w:b/>
      <w:sz w:val="24"/>
    </w:rPr>
  </w:style>
  <w:style w:type="paragraph" w:styleId="Heading2">
    <w:name w:val="heading 2"/>
    <w:basedOn w:val="Normal"/>
    <w:qFormat/>
    <w:pPr>
      <w:keepNext/>
      <w:outlineLvl w:val="1"/>
    </w:pPr>
    <w:rPr>
      <w:b/>
      <w:sz w:val="24"/>
    </w:rPr>
  </w:style>
  <w:style w:type="paragraph" w:styleId="Heading3">
    <w:name w:val="heading 3"/>
    <w:basedOn w:val="Normal"/>
    <w:qFormat/>
    <w:pPr>
      <w:keepNext/>
      <w:outlineLvl w:val="2"/>
    </w:pPr>
    <w:rPr>
      <w:i/>
      <w:sz w:val="20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customStyle="1" w:styleId="a3">
    <w:name w:val="a3"/>
    <w:qFormat/>
  </w:style>
  <w:style w:type="paragraph" w:customStyle="1" w:styleId="EquationCaption1">
    <w:name w:val="Equation Caption (1)"/>
    <w:basedOn w:val="Normal"/>
    <w:qFormat/>
  </w:style>
  <w:style w:type="paragraph" w:customStyle="1" w:styleId="FigureCaption1">
    <w:name w:val="Figure Caption (1)"/>
    <w:basedOn w:val="Normal"/>
    <w:qFormat/>
  </w:style>
  <w:style w:type="paragraph" w:customStyle="1" w:styleId="FiguresSection1">
    <w:name w:val="Figures Section (1)"/>
    <w:basedOn w:val="Heading1"/>
    <w:qFormat/>
  </w:style>
  <w:style w:type="paragraph" w:customStyle="1" w:styleId="TableCaption1">
    <w:name w:val="Table Caption (1)"/>
    <w:basedOn w:val="Normal"/>
    <w:qFormat/>
  </w:style>
  <w:style w:type="paragraph" w:styleId="NoSpacing">
    <w:name w:val="No Spacing"/>
    <w:qFormat/>
    <w:pPr>
      <w:spacing w:line="360" w:lineRule="auto"/>
    </w:pPr>
    <w:rPr>
      <w:rFonts w:ascii="Arial" w:hAnsi="Arial"/>
      <w:sz w:val="22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513"/>
        <w:tab w:val="right" w:pos="9026"/>
      </w:tabs>
    </w:pPr>
  </w:style>
  <w:style w:type="paragraph" w:styleId="Footer">
    <w:name w:val="footer"/>
    <w:basedOn w:val="Normal"/>
    <w:qFormat/>
    <w:pPr>
      <w:tabs>
        <w:tab w:val="center" w:pos="4513"/>
        <w:tab w:val="right" w:pos="9026"/>
      </w:tabs>
    </w:pPr>
  </w:style>
  <w:style w:type="paragraph" w:styleId="CommentText">
    <w:name w:val="annotation text"/>
    <w:basedOn w:val="Normal"/>
    <w:link w:val="CommentTextChar"/>
    <w:qFormat/>
    <w:rPr>
      <w:sz w:val="2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Caption">
    <w:name w:val="caption"/>
    <w:basedOn w:val="Normal"/>
    <w:qFormat/>
    <w:pPr>
      <w:widowControl w:val="0"/>
      <w:spacing w:line="240" w:lineRule="auto"/>
      <w:jc w:val="both"/>
    </w:pPr>
    <w:rPr>
      <w:rFonts w:ascii="Calibri" w:hAnsi="Calibri"/>
      <w:b/>
      <w:sz w:val="21"/>
    </w:rPr>
  </w:style>
  <w:style w:type="paragraph" w:styleId="Revision">
    <w:name w:val="Revision"/>
    <w:qFormat/>
    <w:rPr>
      <w:rFonts w:ascii="Arial" w:hAnsi="Arial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F0D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F0D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F0D"/>
    <w:rPr>
      <w:b/>
      <w:bCs/>
      <w:sz w:val="22"/>
    </w:rPr>
  </w:style>
  <w:style w:type="character" w:customStyle="1" w:styleId="CommentTextChar">
    <w:name w:val="Comment Text Char"/>
    <w:basedOn w:val="DefaultParagraphFont"/>
    <w:link w:val="CommentText"/>
    <w:rsid w:val="00ED3F0D"/>
    <w:rPr>
      <w:rFonts w:ascii="Arial" w:hAnsi="Ari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F0D"/>
    <w:rPr>
      <w:rFonts w:ascii="Arial" w:hAnsi="Arial"/>
      <w:b/>
      <w:bCs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534162"/>
  </w:style>
  <w:style w:type="character" w:styleId="Hyperlink">
    <w:name w:val="Hyperlink"/>
    <w:basedOn w:val="DefaultParagraphFont"/>
    <w:uiPriority w:val="99"/>
    <w:unhideWhenUsed/>
    <w:rsid w:val="00104583"/>
    <w:rPr>
      <w:color w:val="0000FF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10458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669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7C18"/>
    <w:rPr>
      <w:color w:val="800080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D26798"/>
    <w:rPr>
      <w:rFonts w:ascii="Arial" w:hAnsi="Arial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5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2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58B1E18D97635B49AC730E8449F6A3F9" ma:contentTypeVersion="17" ma:contentTypeDescription="新しいドキュメントを作成します。" ma:contentTypeScope="" ma:versionID="dee0cfcd591b51a97fa54f729d91c609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ff48ea29bbbc4ad177ff2373bcb4fad6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970352BE-6CF2-48FD-A207-825010A16E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AB6B29-DECC-408A-9927-D7AE0B7F2FFE}"/>
</file>

<file path=customXml/itemProps3.xml><?xml version="1.0" encoding="utf-8"?>
<ds:datastoreItem xmlns:ds="http://schemas.openxmlformats.org/officeDocument/2006/customXml" ds:itemID="{BF2273C2-AF6C-4412-BE0E-6D808AA1A466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4.xml><?xml version="1.0" encoding="utf-8"?>
<ds:datastoreItem xmlns:ds="http://schemas.openxmlformats.org/officeDocument/2006/customXml" ds:itemID="{BCA3F135-A76B-4E31-A837-8D2854225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3</Words>
  <Characters>2299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6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KC</cp:lastModifiedBy>
  <cp:revision>2</cp:revision>
  <cp:lastPrinted>2025-04-15T07:52:00Z</cp:lastPrinted>
  <dcterms:created xsi:type="dcterms:W3CDTF">2026-01-20T08:07:00Z</dcterms:created>
  <dcterms:modified xsi:type="dcterms:W3CDTF">2026-01-20T08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  <property fmtid="{D5CDD505-2E9C-101B-9397-08002B2CF9AE}" pid="4" name="GrammarlyDocumentId">
    <vt:lpwstr>fb606396-6f90-4eb9-9129-485450099a2a</vt:lpwstr>
  </property>
</Properties>
</file>